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300"/>
        <w:tblW w:w="10201" w:type="dxa"/>
        <w:tblLook w:val="04A0" w:firstRow="1" w:lastRow="0" w:firstColumn="1" w:lastColumn="0" w:noHBand="0" w:noVBand="1"/>
      </w:tblPr>
      <w:tblGrid>
        <w:gridCol w:w="2547"/>
        <w:gridCol w:w="3827"/>
        <w:gridCol w:w="3827"/>
      </w:tblGrid>
      <w:tr w:rsidR="00B3415D" w:rsidRPr="00694005" w:rsidTr="004E3438">
        <w:trPr>
          <w:trHeight w:val="274"/>
        </w:trPr>
        <w:tc>
          <w:tcPr>
            <w:tcW w:w="2547" w:type="dxa"/>
            <w:shd w:val="clear" w:color="auto" w:fill="BFBFBF" w:themeFill="background1" w:themeFillShade="BF"/>
            <w:vAlign w:val="center"/>
          </w:tcPr>
          <w:p w:rsidR="00B3415D" w:rsidRPr="00B12508" w:rsidRDefault="00B3415D" w:rsidP="004E3438">
            <w:pPr>
              <w:spacing w:line="276" w:lineRule="auto"/>
              <w:rPr>
                <w:b/>
                <w:sz w:val="20"/>
                <w:szCs w:val="20"/>
              </w:rPr>
            </w:pPr>
            <w:r w:rsidRPr="00E619AF">
              <w:rPr>
                <w:b/>
                <w:sz w:val="20"/>
                <w:szCs w:val="20"/>
              </w:rPr>
              <w:t>NGS Assay</w:t>
            </w:r>
          </w:p>
        </w:tc>
        <w:tc>
          <w:tcPr>
            <w:tcW w:w="3827" w:type="dxa"/>
            <w:shd w:val="clear" w:color="auto" w:fill="BFBFBF" w:themeFill="background1" w:themeFillShade="BF"/>
            <w:vAlign w:val="center"/>
          </w:tcPr>
          <w:p w:rsidR="00B3415D" w:rsidRPr="00B12508" w:rsidRDefault="00B3415D" w:rsidP="004E3438">
            <w:pPr>
              <w:spacing w:line="276" w:lineRule="auto"/>
              <w:rPr>
                <w:b/>
                <w:sz w:val="20"/>
                <w:szCs w:val="20"/>
              </w:rPr>
            </w:pPr>
            <w:r w:rsidRPr="00E619AF">
              <w:rPr>
                <w:b/>
                <w:sz w:val="20"/>
                <w:szCs w:val="20"/>
              </w:rPr>
              <w:t>Advantages</w:t>
            </w:r>
          </w:p>
        </w:tc>
        <w:tc>
          <w:tcPr>
            <w:tcW w:w="3827" w:type="dxa"/>
            <w:shd w:val="clear" w:color="auto" w:fill="BFBFBF" w:themeFill="background1" w:themeFillShade="BF"/>
            <w:vAlign w:val="center"/>
          </w:tcPr>
          <w:p w:rsidR="00B3415D" w:rsidRPr="00B12508" w:rsidRDefault="00B3415D" w:rsidP="004E3438">
            <w:pPr>
              <w:spacing w:line="276" w:lineRule="auto"/>
              <w:rPr>
                <w:b/>
                <w:sz w:val="20"/>
                <w:szCs w:val="20"/>
              </w:rPr>
            </w:pPr>
            <w:r w:rsidRPr="00E619AF">
              <w:rPr>
                <w:b/>
                <w:sz w:val="20"/>
                <w:szCs w:val="20"/>
              </w:rPr>
              <w:t>Disadvantages</w:t>
            </w:r>
          </w:p>
        </w:tc>
      </w:tr>
      <w:tr w:rsidR="00B3415D" w:rsidRPr="00694005" w:rsidTr="004E3438">
        <w:trPr>
          <w:trHeight w:val="1400"/>
        </w:trPr>
        <w:tc>
          <w:tcPr>
            <w:tcW w:w="2547" w:type="dxa"/>
            <w:shd w:val="clear" w:color="auto" w:fill="D9D9D9" w:themeFill="background1" w:themeFillShade="D9"/>
            <w:vAlign w:val="center"/>
          </w:tcPr>
          <w:p w:rsidR="00B3415D" w:rsidRPr="00B12508" w:rsidRDefault="00B3415D" w:rsidP="004E3438">
            <w:pPr>
              <w:spacing w:line="276" w:lineRule="auto"/>
              <w:rPr>
                <w:b/>
                <w:sz w:val="20"/>
                <w:szCs w:val="20"/>
              </w:rPr>
            </w:pPr>
            <w:r w:rsidRPr="00E619AF">
              <w:rPr>
                <w:b/>
                <w:sz w:val="20"/>
                <w:szCs w:val="20"/>
              </w:rPr>
              <w:t>Targeted panels</w:t>
            </w:r>
          </w:p>
        </w:tc>
        <w:tc>
          <w:tcPr>
            <w:tcW w:w="3827" w:type="dxa"/>
          </w:tcPr>
          <w:p w:rsidR="00B3415D" w:rsidRPr="00B12508" w:rsidRDefault="00B3415D" w:rsidP="004E3438">
            <w:pPr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>Customization of gene sets and regions of interest based on clinical significance</w:t>
            </w:r>
          </w:p>
          <w:p w:rsidR="00B3415D" w:rsidRPr="00B12508" w:rsidRDefault="00B3415D" w:rsidP="004E3438">
            <w:pPr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 xml:space="preserve">Higher depth of coverage of known actionable variants </w:t>
            </w:r>
          </w:p>
          <w:p w:rsidR="00B3415D" w:rsidRPr="00B12508" w:rsidRDefault="00B3415D" w:rsidP="004E3438">
            <w:pPr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 xml:space="preserve">Easier interpretation of results </w:t>
            </w:r>
          </w:p>
          <w:p w:rsidR="00B3415D" w:rsidRPr="00B12508" w:rsidRDefault="00B3415D" w:rsidP="004E3438">
            <w:pPr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 xml:space="preserve">Faster and cheaper (depending on the panel size) </w:t>
            </w:r>
          </w:p>
          <w:p w:rsidR="00B3415D" w:rsidRPr="00B12508" w:rsidRDefault="00B3415D" w:rsidP="004E3438">
            <w:pPr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>Assessment of tumor mutational burden (feasible in large panels)</w:t>
            </w:r>
          </w:p>
        </w:tc>
        <w:tc>
          <w:tcPr>
            <w:tcW w:w="3827" w:type="dxa"/>
          </w:tcPr>
          <w:p w:rsidR="00B3415D" w:rsidRPr="00B12508" w:rsidRDefault="00B3415D" w:rsidP="004E3438">
            <w:pPr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 xml:space="preserve">No information beyond genes included in the panel </w:t>
            </w:r>
          </w:p>
          <w:p w:rsidR="00B3415D" w:rsidRPr="00B12508" w:rsidRDefault="00B3415D" w:rsidP="004E3438">
            <w:pPr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 xml:space="preserve">Limited evaluation of unknown somatic variants </w:t>
            </w:r>
          </w:p>
        </w:tc>
      </w:tr>
      <w:tr w:rsidR="00B3415D" w:rsidRPr="00694005" w:rsidTr="004E3438">
        <w:trPr>
          <w:trHeight w:val="2254"/>
        </w:trPr>
        <w:tc>
          <w:tcPr>
            <w:tcW w:w="2547" w:type="dxa"/>
            <w:shd w:val="clear" w:color="auto" w:fill="D9D9D9" w:themeFill="background1" w:themeFillShade="D9"/>
            <w:vAlign w:val="center"/>
          </w:tcPr>
          <w:p w:rsidR="00B3415D" w:rsidRPr="00B12508" w:rsidRDefault="00B3415D" w:rsidP="004E3438">
            <w:pPr>
              <w:spacing w:line="276" w:lineRule="auto"/>
              <w:rPr>
                <w:b/>
                <w:sz w:val="20"/>
                <w:szCs w:val="20"/>
              </w:rPr>
            </w:pPr>
            <w:r w:rsidRPr="00E619AF">
              <w:rPr>
                <w:b/>
                <w:sz w:val="20"/>
                <w:szCs w:val="20"/>
              </w:rPr>
              <w:t>Whole-exome sequencing</w:t>
            </w:r>
          </w:p>
        </w:tc>
        <w:tc>
          <w:tcPr>
            <w:tcW w:w="3827" w:type="dxa"/>
          </w:tcPr>
          <w:p w:rsidR="00B3415D" w:rsidRPr="00B12508" w:rsidRDefault="00B3415D" w:rsidP="004E3438">
            <w:pPr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>Detection of novel somatic variants</w:t>
            </w:r>
          </w:p>
          <w:p w:rsidR="00B3415D" w:rsidRPr="00B12508" w:rsidRDefault="00B3415D" w:rsidP="004E3438">
            <w:pPr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>Assessment of tumor mutational burden</w:t>
            </w:r>
          </w:p>
          <w:p w:rsidR="00B3415D" w:rsidRPr="00B12508" w:rsidRDefault="00B3415D" w:rsidP="004E3438">
            <w:pPr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>MSI status can be determined</w:t>
            </w:r>
          </w:p>
          <w:p w:rsidR="00B3415D" w:rsidRPr="00B12508" w:rsidRDefault="00B3415D" w:rsidP="004E3438">
            <w:pPr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 xml:space="preserve">Less expensive and time consuming than WGS </w:t>
            </w:r>
          </w:p>
          <w:p w:rsidR="00B3415D" w:rsidRPr="003B1F70" w:rsidRDefault="00B3415D" w:rsidP="004E343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:rsidR="00B3415D" w:rsidRPr="00B12508" w:rsidRDefault="00B3415D" w:rsidP="004E3438">
            <w:pPr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 xml:space="preserve">Requires enrichment of areas of interest and </w:t>
            </w:r>
            <w:proofErr w:type="spellStart"/>
            <w:r w:rsidRPr="00E619AF">
              <w:rPr>
                <w:sz w:val="20"/>
                <w:szCs w:val="20"/>
                <w:lang w:val="en-CA"/>
              </w:rPr>
              <w:t>bioinformatic</w:t>
            </w:r>
            <w:proofErr w:type="spellEnd"/>
            <w:r w:rsidRPr="00E619AF">
              <w:rPr>
                <w:sz w:val="20"/>
                <w:szCs w:val="20"/>
                <w:lang w:val="en-CA"/>
              </w:rPr>
              <w:t xml:space="preserve"> analysis (variation across centres leading to bias)</w:t>
            </w:r>
          </w:p>
          <w:p w:rsidR="00B3415D" w:rsidRPr="00B12508" w:rsidRDefault="00B3415D" w:rsidP="004E3438">
            <w:pPr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>Limited assessment of structural variants</w:t>
            </w:r>
          </w:p>
          <w:p w:rsidR="00B3415D" w:rsidRPr="00B12508" w:rsidRDefault="00B3415D" w:rsidP="004E3438">
            <w:pPr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>Increased detection of variants of unknown significance</w:t>
            </w:r>
          </w:p>
          <w:p w:rsidR="00B3415D" w:rsidRPr="00B12508" w:rsidRDefault="00B3415D" w:rsidP="004E3438">
            <w:pPr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>Difficult interpretation of results</w:t>
            </w:r>
          </w:p>
          <w:p w:rsidR="00B3415D" w:rsidRPr="00B12508" w:rsidRDefault="00B3415D" w:rsidP="004E3438">
            <w:pPr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>Higher sample requirements</w:t>
            </w:r>
          </w:p>
        </w:tc>
      </w:tr>
      <w:tr w:rsidR="00B3415D" w:rsidRPr="00694005" w:rsidTr="004E3438">
        <w:trPr>
          <w:trHeight w:val="1685"/>
        </w:trPr>
        <w:tc>
          <w:tcPr>
            <w:tcW w:w="2547" w:type="dxa"/>
            <w:shd w:val="clear" w:color="auto" w:fill="D9D9D9" w:themeFill="background1" w:themeFillShade="D9"/>
            <w:vAlign w:val="center"/>
          </w:tcPr>
          <w:p w:rsidR="00B3415D" w:rsidRPr="00B12508" w:rsidRDefault="00B3415D" w:rsidP="004E3438">
            <w:pPr>
              <w:spacing w:line="276" w:lineRule="auto"/>
              <w:rPr>
                <w:b/>
                <w:sz w:val="20"/>
                <w:szCs w:val="20"/>
              </w:rPr>
            </w:pPr>
            <w:r w:rsidRPr="00E619AF">
              <w:rPr>
                <w:b/>
                <w:sz w:val="20"/>
                <w:szCs w:val="20"/>
              </w:rPr>
              <w:t>Whole-genome sequencing</w:t>
            </w:r>
          </w:p>
        </w:tc>
        <w:tc>
          <w:tcPr>
            <w:tcW w:w="3827" w:type="dxa"/>
          </w:tcPr>
          <w:p w:rsidR="00B3415D" w:rsidRPr="00B12508" w:rsidRDefault="00B3415D" w:rsidP="004E3438">
            <w:pPr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</w:rPr>
            </w:pPr>
            <w:r w:rsidRPr="00E619AF">
              <w:rPr>
                <w:sz w:val="20"/>
                <w:szCs w:val="20"/>
              </w:rPr>
              <w:t>Highest sensitivity to detect structural variants (CNV and regions of LOH)</w:t>
            </w:r>
          </w:p>
          <w:p w:rsidR="00B3415D" w:rsidRPr="00B12508" w:rsidRDefault="00B3415D" w:rsidP="004E3438">
            <w:pPr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</w:rPr>
            </w:pPr>
            <w:r w:rsidRPr="00E619AF">
              <w:rPr>
                <w:sz w:val="20"/>
                <w:szCs w:val="20"/>
              </w:rPr>
              <w:t>MSI status can be determined</w:t>
            </w:r>
          </w:p>
          <w:p w:rsidR="00B3415D" w:rsidRPr="00B12508" w:rsidRDefault="00B3415D" w:rsidP="004E3438">
            <w:pPr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</w:rPr>
            </w:pPr>
            <w:r w:rsidRPr="00E619AF">
              <w:rPr>
                <w:sz w:val="20"/>
                <w:szCs w:val="20"/>
              </w:rPr>
              <w:t>Most comprehensive assessment (coverage of non-coding regions more)</w:t>
            </w:r>
          </w:p>
          <w:p w:rsidR="00B3415D" w:rsidRPr="00B12508" w:rsidRDefault="00B3415D" w:rsidP="004E3438">
            <w:pPr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</w:rPr>
            </w:pPr>
            <w:r w:rsidRPr="00E619AF">
              <w:rPr>
                <w:sz w:val="20"/>
                <w:szCs w:val="20"/>
              </w:rPr>
              <w:t>Does not require enrichment</w:t>
            </w:r>
          </w:p>
        </w:tc>
        <w:tc>
          <w:tcPr>
            <w:tcW w:w="3827" w:type="dxa"/>
          </w:tcPr>
          <w:p w:rsidR="00B3415D" w:rsidRPr="00B12508" w:rsidRDefault="00B3415D" w:rsidP="004E3438">
            <w:pPr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 xml:space="preserve">Lower depth of coverage: less sensitivity to detect known variants. </w:t>
            </w:r>
          </w:p>
          <w:p w:rsidR="00B3415D" w:rsidRPr="00B12508" w:rsidRDefault="00B3415D" w:rsidP="004E3438">
            <w:pPr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>Difficult interpretation of results</w:t>
            </w:r>
          </w:p>
          <w:p w:rsidR="00B3415D" w:rsidRPr="00B12508" w:rsidRDefault="00B3415D" w:rsidP="004E3438">
            <w:pPr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>Most expensive and time consuming</w:t>
            </w:r>
          </w:p>
          <w:p w:rsidR="00B3415D" w:rsidRPr="00B12508" w:rsidRDefault="00B3415D" w:rsidP="004E3438">
            <w:pPr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>Increased chance of incidental findings (e.g. pathogenic germline variants)</w:t>
            </w:r>
          </w:p>
          <w:p w:rsidR="00B3415D" w:rsidRPr="00B12508" w:rsidRDefault="00B3415D" w:rsidP="004E3438">
            <w:pPr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CA"/>
              </w:rPr>
            </w:pPr>
            <w:r w:rsidRPr="00E619AF">
              <w:rPr>
                <w:sz w:val="20"/>
                <w:szCs w:val="20"/>
                <w:lang w:val="en-CA"/>
              </w:rPr>
              <w:t>Higher sample requirements</w:t>
            </w:r>
          </w:p>
        </w:tc>
      </w:tr>
    </w:tbl>
    <w:p w:rsidR="00B3415D" w:rsidRDefault="00B3415D" w:rsidP="00B3415D">
      <w:pPr>
        <w:rPr>
          <w:b/>
        </w:rPr>
      </w:pPr>
      <w:r>
        <w:rPr>
          <w:b/>
        </w:rPr>
        <w:t>Additional file 1</w:t>
      </w:r>
    </w:p>
    <w:p w:rsidR="00B3415D" w:rsidRPr="00694005" w:rsidRDefault="00B3415D" w:rsidP="00B3415D">
      <w:pPr>
        <w:rPr>
          <w:b/>
        </w:rPr>
      </w:pPr>
      <w:r>
        <w:rPr>
          <w:b/>
        </w:rPr>
        <w:t>Supplementary Table 1:</w:t>
      </w:r>
      <w:r w:rsidRPr="00694005">
        <w:rPr>
          <w:b/>
        </w:rPr>
        <w:t xml:space="preserve">  </w:t>
      </w:r>
      <w:r w:rsidRPr="00530AFB">
        <w:t>Advantages and disadvantages of NGS-based approaches</w:t>
      </w:r>
      <w:r w:rsidRPr="00694005">
        <w:t>.</w:t>
      </w:r>
    </w:p>
    <w:p w:rsidR="004F073F" w:rsidRDefault="00654417"/>
    <w:p w:rsidR="00654417" w:rsidRDefault="00654417"/>
    <w:p w:rsidR="00654417" w:rsidRDefault="00654417">
      <w:r w:rsidRPr="00530AFB">
        <w:rPr>
          <w:sz w:val="18"/>
          <w:szCs w:val="18"/>
          <w:u w:val="single"/>
        </w:rPr>
        <w:t>Abbreviations</w:t>
      </w:r>
      <w:r w:rsidRPr="00530AFB">
        <w:rPr>
          <w:sz w:val="18"/>
          <w:szCs w:val="18"/>
        </w:rPr>
        <w:t>: MSI= microsatellite instability; CNV</w:t>
      </w:r>
      <w:bookmarkStart w:id="0" w:name="_GoBack"/>
      <w:bookmarkEnd w:id="0"/>
      <w:r w:rsidRPr="00530AFB">
        <w:rPr>
          <w:sz w:val="18"/>
          <w:szCs w:val="18"/>
        </w:rPr>
        <w:t xml:space="preserve"> = copy number variants; LOH: loss of heterozygosity</w:t>
      </w:r>
    </w:p>
    <w:sectPr w:rsidR="00654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80294"/>
    <w:multiLevelType w:val="hybridMultilevel"/>
    <w:tmpl w:val="4D3A1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351C7"/>
    <w:multiLevelType w:val="hybridMultilevel"/>
    <w:tmpl w:val="0CC09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F1BC3"/>
    <w:multiLevelType w:val="hybridMultilevel"/>
    <w:tmpl w:val="47307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15D"/>
    <w:rsid w:val="00654417"/>
    <w:rsid w:val="00B3415D"/>
    <w:rsid w:val="00F105B9"/>
    <w:rsid w:val="00F274D8"/>
    <w:rsid w:val="00F8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AEE2B"/>
  <w15:chartTrackingRefBased/>
  <w15:docId w15:val="{98703143-94A8-4902-B154-E6CE125D5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15D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ghan Malone</dc:creator>
  <cp:keywords/>
  <dc:description/>
  <cp:lastModifiedBy>Eoghan Malone</cp:lastModifiedBy>
  <cp:revision>2</cp:revision>
  <dcterms:created xsi:type="dcterms:W3CDTF">2019-11-26T14:45:00Z</dcterms:created>
  <dcterms:modified xsi:type="dcterms:W3CDTF">2019-11-26T14:48:00Z</dcterms:modified>
</cp:coreProperties>
</file>